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0F1" w:rsidRPr="006940F1" w:rsidRDefault="006940F1" w:rsidP="006940F1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6940F1">
        <w:rPr>
          <w:rFonts w:ascii="Times New Roman" w:hAnsi="Times New Roman" w:cs="Times New Roman" w:hint="eastAsia"/>
          <w:b/>
          <w:szCs w:val="21"/>
          <w:lang w:val="en-GB"/>
        </w:rPr>
        <w:t>Table S</w:t>
      </w:r>
      <w:r w:rsidR="00511AE6">
        <w:rPr>
          <w:rFonts w:ascii="Times New Roman" w:hAnsi="Times New Roman" w:cs="Times New Roman" w:hint="eastAsia"/>
          <w:b/>
          <w:szCs w:val="21"/>
          <w:lang w:val="en-GB"/>
        </w:rPr>
        <w:t>6</w:t>
      </w:r>
      <w:r w:rsidRPr="006940F1">
        <w:rPr>
          <w:rFonts w:ascii="Times New Roman" w:hAnsi="Times New Roman" w:cs="Times New Roman" w:hint="eastAsia"/>
          <w:b/>
          <w:szCs w:val="21"/>
          <w:lang w:val="en-GB"/>
        </w:rPr>
        <w:t xml:space="preserve"> Statistics of mutant of floral organs in </w:t>
      </w:r>
      <w:r w:rsidRPr="006940F1">
        <w:rPr>
          <w:rFonts w:ascii="Times New Roman" w:hAnsi="Times New Roman" w:cs="Times New Roman" w:hint="eastAsia"/>
          <w:b/>
          <w:i/>
          <w:szCs w:val="21"/>
          <w:lang w:val="en-GB"/>
        </w:rPr>
        <w:t>oe-HMGA</w:t>
      </w:r>
      <w:r w:rsidRPr="006940F1">
        <w:rPr>
          <w:rFonts w:ascii="Times New Roman" w:hAnsi="Times New Roman" w:cs="Times New Roman" w:hint="eastAsia"/>
          <w:b/>
          <w:szCs w:val="21"/>
          <w:lang w:val="en-GB"/>
        </w:rPr>
        <w:t>Arabidopsi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984"/>
        <w:gridCol w:w="2552"/>
        <w:gridCol w:w="2268"/>
      </w:tblGrid>
      <w:tr w:rsidR="006940F1" w:rsidRPr="007008D1" w:rsidTr="00C71B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008D1">
              <w:rPr>
                <w:rFonts w:ascii="Times New Roman" w:hAnsi="Times New Roman" w:cs="Times New Roman"/>
                <w:szCs w:val="21"/>
              </w:rPr>
              <w:t>verlapping peta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hange in petals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shrunken petals</w:t>
            </w:r>
          </w:p>
        </w:tc>
      </w:tr>
      <w:tr w:rsidR="006940F1" w:rsidRPr="007008D1" w:rsidTr="00C71B2A">
        <w:tc>
          <w:tcPr>
            <w:tcW w:w="1668" w:type="dxa"/>
            <w:tcBorders>
              <w:top w:val="single" w:sz="4" w:space="0" w:color="auto"/>
            </w:tcBorders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4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5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6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7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8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9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0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1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2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3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4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5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6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7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8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19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0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1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2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3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4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5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6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7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8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29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0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1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2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3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4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5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940F1" w:rsidRPr="007008D1" w:rsidTr="00C71B2A">
        <w:tc>
          <w:tcPr>
            <w:tcW w:w="1668" w:type="dxa"/>
          </w:tcPr>
          <w:p w:rsidR="006940F1" w:rsidRPr="007008D1" w:rsidRDefault="006940F1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/>
                <w:szCs w:val="21"/>
              </w:rPr>
              <w:t>CbuHMGA-36</w:t>
            </w:r>
          </w:p>
        </w:tc>
        <w:tc>
          <w:tcPr>
            <w:tcW w:w="1984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552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  <w:r w:rsidRPr="007008D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268" w:type="dxa"/>
          </w:tcPr>
          <w:p w:rsidR="006940F1" w:rsidRPr="007008D1" w:rsidRDefault="006940F1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E1CD1" w:rsidRPr="006940F1" w:rsidRDefault="009E1CD1">
      <w:pPr>
        <w:rPr>
          <w:rFonts w:ascii="Times New Roman" w:hAnsi="Times New Roman" w:cs="Times New Roman"/>
          <w:szCs w:val="21"/>
          <w:lang w:val="en-GB"/>
        </w:rPr>
      </w:pPr>
    </w:p>
    <w:sectPr w:rsidR="009E1CD1" w:rsidRPr="006940F1" w:rsidSect="009E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67A" w:rsidRDefault="003A667A" w:rsidP="003A667A">
      <w:r>
        <w:separator/>
      </w:r>
    </w:p>
  </w:endnote>
  <w:endnote w:type="continuationSeparator" w:id="0">
    <w:p w:rsidR="003A667A" w:rsidRDefault="003A667A" w:rsidP="003A66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67A" w:rsidRDefault="003A667A" w:rsidP="003A667A">
      <w:r>
        <w:separator/>
      </w:r>
    </w:p>
  </w:footnote>
  <w:footnote w:type="continuationSeparator" w:id="0">
    <w:p w:rsidR="003A667A" w:rsidRDefault="003A667A" w:rsidP="003A66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667A"/>
    <w:rsid w:val="001A2EAD"/>
    <w:rsid w:val="00225841"/>
    <w:rsid w:val="003A667A"/>
    <w:rsid w:val="003D7B30"/>
    <w:rsid w:val="00511AE6"/>
    <w:rsid w:val="006112BC"/>
    <w:rsid w:val="006940F1"/>
    <w:rsid w:val="006D296B"/>
    <w:rsid w:val="007008D1"/>
    <w:rsid w:val="007E531E"/>
    <w:rsid w:val="009B1757"/>
    <w:rsid w:val="009E1CD1"/>
    <w:rsid w:val="00A63AE9"/>
    <w:rsid w:val="00AC2C8F"/>
    <w:rsid w:val="00BD3CF5"/>
    <w:rsid w:val="00DB14D3"/>
    <w:rsid w:val="00E93F13"/>
    <w:rsid w:val="00EB513D"/>
    <w:rsid w:val="00F14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6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6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66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6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667A"/>
    <w:rPr>
      <w:sz w:val="18"/>
      <w:szCs w:val="18"/>
    </w:rPr>
  </w:style>
  <w:style w:type="table" w:styleId="a5">
    <w:name w:val="Table Grid"/>
    <w:basedOn w:val="a1"/>
    <w:uiPriority w:val="59"/>
    <w:rsid w:val="003A66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32</cp:revision>
  <dcterms:created xsi:type="dcterms:W3CDTF">2019-05-27T03:10:00Z</dcterms:created>
  <dcterms:modified xsi:type="dcterms:W3CDTF">2020-01-06T03:28:00Z</dcterms:modified>
</cp:coreProperties>
</file>